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FDED9" w14:textId="402756A4" w:rsidR="00B66EC4" w:rsidRPr="00B66EC4" w:rsidRDefault="00C54A13">
      <w:pPr>
        <w:rPr>
          <w:rFonts w:ascii="Times New Roman" w:hAnsi="Times New Roman" w:cs="Times New Roman"/>
        </w:rPr>
      </w:pPr>
      <w:r w:rsidRPr="009B0B2D">
        <w:rPr>
          <w:rFonts w:ascii="Times New Roman" w:hAnsi="Times New Roman" w:cs="Times New Roman"/>
          <w:b/>
          <w:bCs/>
        </w:rPr>
        <w:t>S</w:t>
      </w:r>
      <w:r w:rsidR="00CC4836">
        <w:rPr>
          <w:rFonts w:ascii="Times New Roman" w:hAnsi="Times New Roman" w:cs="Times New Roman"/>
          <w:b/>
          <w:bCs/>
        </w:rPr>
        <w:t>2</w:t>
      </w:r>
      <w:r w:rsidR="00B46D00">
        <w:rPr>
          <w:rFonts w:ascii="Times New Roman" w:hAnsi="Times New Roman" w:cs="Times New Roman"/>
          <w:b/>
          <w:bCs/>
        </w:rPr>
        <w:t xml:space="preserve"> </w:t>
      </w:r>
      <w:r w:rsidRPr="009B0B2D">
        <w:rPr>
          <w:rFonts w:ascii="Times New Roman" w:hAnsi="Times New Roman" w:cs="Times New Roman"/>
          <w:b/>
          <w:bCs/>
        </w:rPr>
        <w:t>Table.</w:t>
      </w:r>
      <w:r w:rsidRPr="00C54A13">
        <w:rPr>
          <w:rFonts w:ascii="Times New Roman" w:hAnsi="Times New Roman" w:cs="Times New Roman"/>
          <w:b/>
          <w:bCs/>
        </w:rPr>
        <w:t xml:space="preserve"> </w:t>
      </w:r>
      <w:r w:rsidR="00B66EC4" w:rsidRPr="00C54A13">
        <w:rPr>
          <w:rFonts w:ascii="Times New Roman" w:hAnsi="Times New Roman" w:cs="Times New Roman"/>
        </w:rPr>
        <w:t>The results</w:t>
      </w:r>
      <w:r w:rsidR="00B66EC4" w:rsidRPr="00B66EC4">
        <w:rPr>
          <w:rFonts w:ascii="Times New Roman" w:hAnsi="Times New Roman" w:cs="Times New Roman"/>
        </w:rPr>
        <w:t xml:space="preserve"> of Hidden Markov Model (HMMER v3.4) search against Pfam database.</w:t>
      </w:r>
      <w:bookmarkStart w:id="0" w:name="_GoBack"/>
      <w:bookmarkEnd w:id="0"/>
    </w:p>
    <w:tbl>
      <w:tblPr>
        <w:tblW w:w="14540" w:type="dxa"/>
        <w:tblLook w:val="04A0" w:firstRow="1" w:lastRow="0" w:firstColumn="1" w:lastColumn="0" w:noHBand="0" w:noVBand="1"/>
      </w:tblPr>
      <w:tblGrid>
        <w:gridCol w:w="2160"/>
        <w:gridCol w:w="1780"/>
        <w:gridCol w:w="1438"/>
        <w:gridCol w:w="989"/>
        <w:gridCol w:w="753"/>
        <w:gridCol w:w="1438"/>
        <w:gridCol w:w="989"/>
        <w:gridCol w:w="753"/>
        <w:gridCol w:w="1060"/>
        <w:gridCol w:w="1060"/>
        <w:gridCol w:w="1060"/>
        <w:gridCol w:w="1060"/>
      </w:tblGrid>
      <w:tr w:rsidR="00B66EC4" w:rsidRPr="00B66EC4" w14:paraId="5BD66B51" w14:textId="77777777" w:rsidTr="0031191A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1EA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6567F6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7BB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E3D19" w14:textId="77777777" w:rsidR="00B66EC4" w:rsidRPr="00B66EC4" w:rsidRDefault="00B66EC4" w:rsidP="003119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sequence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AE090" w14:textId="77777777" w:rsidR="00B66EC4" w:rsidRPr="00B66EC4" w:rsidRDefault="00B66EC4" w:rsidP="003119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st 1 domai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F78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388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681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F40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6EC4" w:rsidRPr="00B66EC4" w14:paraId="35F67F98" w14:textId="77777777" w:rsidTr="0031191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FDF1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ry nam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297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ccession   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6A1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90A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core 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763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as  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BE7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30A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core 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4FF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as 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17B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735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A7F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A74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B66EC4" w:rsidRPr="00B66EC4" w14:paraId="5877E160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44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2_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E4B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1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CD5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e-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B88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67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EE0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F1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1e-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A6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66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33A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A47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14E3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F9B1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21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325A5D68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093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2_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86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2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57E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e-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EE2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86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F37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10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5e-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7B1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04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F58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8A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4171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642C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907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42F79B99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46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peptida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05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8715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B63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2e-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F7F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24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5C0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33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1e-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E9D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76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229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9BE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3FC4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11B5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F584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905</w:t>
            </w:r>
          </w:p>
        </w:tc>
      </w:tr>
      <w:tr w:rsidR="00B66EC4" w:rsidRPr="00B66EC4" w14:paraId="0ABADA4F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23D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3_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7C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8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E1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5e-1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200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38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A7E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CF3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5e-1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547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38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418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AC2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6081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D3B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F0C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23FD0715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B30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4_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BC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7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E8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5e-1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D7B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26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676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B1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5e-1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DE1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26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41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7F62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96B5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239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6A4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43B1035F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74D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4_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4A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6348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2B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8e-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255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37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810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C99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9e-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EDB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35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37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11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8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B3B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EB4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8F7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3012F8C5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01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eptidase_C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029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5409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E89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.9e-1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E5B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12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5B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51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4e-1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3E9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1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90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EDB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7034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6105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66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6A79116E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5C8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0E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3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96C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.7e-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57D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97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D2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CE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.7e-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A0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97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716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C54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F3F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02A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C76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012C8222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9B7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99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8716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AED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e-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47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2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1B3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68C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3e-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F18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2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58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428B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5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83B2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1C27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F1D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1F22CF04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37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75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8717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89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3e-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32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84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4DA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E45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e-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F2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83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481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788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6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2C6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8FB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61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01F34B54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8F7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A45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871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541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7e-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53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4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2E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542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4e-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440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38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443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C800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6F8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655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4C5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2317DD15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8A3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47E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9401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7A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5e-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3F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04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344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D1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e-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E92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0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1A3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C881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CB2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7EB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B9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3CD88733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24F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RPol_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29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6478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FAE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6e-1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5D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94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BC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A7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6e-1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2C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94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F9B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1BB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4EC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3B6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BF8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2D5A9508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767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RdRP_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4D6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068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13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4e-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75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457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4C9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5e-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AB8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3B9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35B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59A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8F0C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938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486650BB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0D3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13_ZB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423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20632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F64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9.1e-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605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59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627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57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9.1e-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CD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59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B67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D4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6C9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683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14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4366C4E0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E42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13_stal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C4A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20633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E04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9.9e-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0B0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95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532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D4C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9e-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FAA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3F9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7D4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AA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119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D0C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0EDE8AFA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A0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13_1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C00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20631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A5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2e-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6CD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4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90B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617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2e-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B0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38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A9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4B0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5F66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8D04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BEC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1C1F2276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DC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Viral_helicase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32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1443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11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9e-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185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31B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C9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e-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FA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6B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071E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08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C70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014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2AB2AB5B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C87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Exo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F8B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6471.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84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e-2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6A2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8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C45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495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.7e-2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5D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79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363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2E4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AB3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75E0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4C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0776DEBC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881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15_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A5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9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8F5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2e-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419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07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060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1A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5e-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46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05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9C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39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28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0FCC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BBB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6BD5B910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80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15_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F0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6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B0C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e-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B9A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64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92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AE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e-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CD0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64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97B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CE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434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BC25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955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264ACDEB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9D3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SP15_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166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5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35D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.7e-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41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3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AD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7A3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8e-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474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3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A9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D3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F1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C5E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8C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536AB44B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86F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Methyltr_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70D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6460.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25F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.6e-1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A5F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30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B1E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540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2e-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0E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29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22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A714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889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7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9B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068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78EA6EAF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FE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S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46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1600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E82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9e-1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E00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3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7D4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CA62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9e-1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74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3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B4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3052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9CD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E942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33D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08AFDF10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169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S1_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27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09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FB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1e-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C83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7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056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B0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6e-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71B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4BB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96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56E7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2D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E8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563BDE93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2BD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S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9A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1601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E3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9.3e-2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C33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59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29D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F10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8e-2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83E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58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D1E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E32A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7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7DF9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B0BE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97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23B36684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9BE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V_S2_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38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19214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C6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9e-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C7C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C2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D3A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9e-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A7C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402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32D2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88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D5DE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50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231D95C4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8AE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rona_NS3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00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3053.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F00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2e-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EC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94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96E1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320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.2e-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B70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94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1A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0A7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078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385B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CFF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2BA9A360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36A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66B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2723.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221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2e-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B61D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88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95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4.2e-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880E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4A2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24BE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4272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FCC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7288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5A7DCE0C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6CB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71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1635.22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8C4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1e-8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87E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81.2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ABAC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9789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9e-8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97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79.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81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748D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40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D86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60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4186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955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66EC4" w:rsidRPr="00B66EC4" w14:paraId="138E25D2" w14:textId="77777777" w:rsidTr="0031191A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78FA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6EC4">
              <w:rPr>
                <w:rFonts w:ascii="Times New Roman" w:eastAsia="Times New Roman" w:hAnsi="Times New Roman" w:cs="Times New Roman"/>
                <w:color w:val="000000"/>
              </w:rPr>
              <w:t>CoV_nucleoca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E7C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PF00937.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6EE9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9.4e-1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07E0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89.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0C77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273F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.3e-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5296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213.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0EE5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5D93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6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D04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6EC4">
              <w:rPr>
                <w:rFonts w:ascii="Times New Roman" w:eastAsia="Times New Roman" w:hAnsi="Times New Roman" w:cs="Times New Roman"/>
                <w:color w:val="000000"/>
              </w:rPr>
              <w:t>89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1C7F" w14:textId="77777777" w:rsidR="00B66EC4" w:rsidRPr="00B66EC4" w:rsidRDefault="00B66EC4" w:rsidP="0031191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1E03" w14:textId="77777777" w:rsidR="00B66EC4" w:rsidRPr="00B66EC4" w:rsidRDefault="00B66EC4" w:rsidP="0031191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F4D9CC4" w14:textId="77777777" w:rsidR="00B66EC4" w:rsidRPr="00B66EC4" w:rsidRDefault="00B66EC4">
      <w:pPr>
        <w:rPr>
          <w:rFonts w:ascii="Times New Roman" w:hAnsi="Times New Roman" w:cs="Times New Roman"/>
          <w:lang w:val="fi-FI"/>
        </w:rPr>
      </w:pPr>
    </w:p>
    <w:sectPr w:rsidR="00B66EC4" w:rsidRPr="00B66EC4" w:rsidSect="009A15C4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78327" w14:textId="77777777" w:rsidR="00747549" w:rsidRDefault="00747549" w:rsidP="009A15C4">
      <w:r>
        <w:separator/>
      </w:r>
    </w:p>
  </w:endnote>
  <w:endnote w:type="continuationSeparator" w:id="0">
    <w:p w14:paraId="437E24F3" w14:textId="77777777" w:rsidR="00747549" w:rsidRDefault="00747549" w:rsidP="009A1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95D23" w14:textId="77777777" w:rsidR="00747549" w:rsidRDefault="00747549" w:rsidP="009A15C4">
      <w:r>
        <w:separator/>
      </w:r>
    </w:p>
  </w:footnote>
  <w:footnote w:type="continuationSeparator" w:id="0">
    <w:p w14:paraId="52B1E09A" w14:textId="77777777" w:rsidR="00747549" w:rsidRDefault="00747549" w:rsidP="009A15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E550BC" w14:textId="77777777" w:rsidR="009A15C4" w:rsidRDefault="009A15C4">
    <w:pPr>
      <w:pStyle w:val="Header"/>
    </w:pPr>
  </w:p>
  <w:p w14:paraId="11572786" w14:textId="77777777" w:rsidR="009A15C4" w:rsidRDefault="009A15C4">
    <w:pPr>
      <w:pStyle w:val="Header"/>
    </w:pPr>
  </w:p>
  <w:p w14:paraId="5793F075" w14:textId="77777777" w:rsidR="009A15C4" w:rsidRDefault="009A15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5C4"/>
    <w:rsid w:val="00065668"/>
    <w:rsid w:val="002E51BA"/>
    <w:rsid w:val="003254E8"/>
    <w:rsid w:val="00395E1A"/>
    <w:rsid w:val="005732EE"/>
    <w:rsid w:val="00667A3B"/>
    <w:rsid w:val="00747549"/>
    <w:rsid w:val="007708CC"/>
    <w:rsid w:val="00771EC5"/>
    <w:rsid w:val="00826E95"/>
    <w:rsid w:val="009A15C4"/>
    <w:rsid w:val="009B0B2D"/>
    <w:rsid w:val="00A55BAC"/>
    <w:rsid w:val="00AB1D2F"/>
    <w:rsid w:val="00B46D00"/>
    <w:rsid w:val="00B66EC4"/>
    <w:rsid w:val="00C54A13"/>
    <w:rsid w:val="00CC4836"/>
    <w:rsid w:val="00D430B1"/>
    <w:rsid w:val="00D83824"/>
    <w:rsid w:val="00F7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4A111"/>
  <w15:chartTrackingRefBased/>
  <w15:docId w15:val="{4219283A-C4D3-2F4A-9982-6D8AFEC36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5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5C4"/>
  </w:style>
  <w:style w:type="paragraph" w:styleId="Footer">
    <w:name w:val="footer"/>
    <w:basedOn w:val="Normal"/>
    <w:link w:val="FooterChar"/>
    <w:uiPriority w:val="99"/>
    <w:unhideWhenUsed/>
    <w:rsid w:val="009A15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5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gola</dc:creator>
  <cp:keywords/>
  <dc:description/>
  <cp:lastModifiedBy>Joseph Ogola</cp:lastModifiedBy>
  <cp:revision>7</cp:revision>
  <dcterms:created xsi:type="dcterms:W3CDTF">2025-05-26T18:59:00Z</dcterms:created>
  <dcterms:modified xsi:type="dcterms:W3CDTF">2025-09-09T12:00:00Z</dcterms:modified>
</cp:coreProperties>
</file>